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67B4D" w14:textId="77777777" w:rsidR="00D64ADF" w:rsidRDefault="00E657FF">
      <w:pPr>
        <w:widowControl/>
        <w:jc w:val="left"/>
        <w:textAlignment w:val="center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2"/>
          <w:szCs w:val="22"/>
          <w:lang w:bidi="ar"/>
        </w:rPr>
        <w:t xml:space="preserve">Table S2 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>Results of correlation analysis in female patients with RRMS</w:t>
      </w:r>
    </w:p>
    <w:p w14:paraId="3695004E" w14:textId="77777777" w:rsidR="00D64ADF" w:rsidRDefault="00D64ADF">
      <w:pPr>
        <w:widowControl/>
        <w:jc w:val="left"/>
        <w:textAlignment w:val="center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</w:p>
    <w:tbl>
      <w:tblPr>
        <w:tblW w:w="7909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75"/>
        <w:gridCol w:w="3284"/>
        <w:gridCol w:w="1875"/>
        <w:gridCol w:w="1875"/>
      </w:tblGrid>
      <w:tr w:rsidR="00D64ADF" w14:paraId="076A8E72" w14:textId="77777777">
        <w:trPr>
          <w:trHeight w:val="300"/>
        </w:trPr>
        <w:tc>
          <w:tcPr>
            <w:tcW w:w="4159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D39872E" w14:textId="77777777" w:rsidR="00D64ADF" w:rsidRDefault="00E657F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MV (ml)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8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303B731" w14:textId="77777777" w:rsidR="00D64ADF" w:rsidRDefault="00E657FF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sz w:val="22"/>
                <w:szCs w:val="22"/>
              </w:rPr>
              <w:t>r</w:t>
            </w:r>
          </w:p>
        </w:tc>
        <w:tc>
          <w:tcPr>
            <w:tcW w:w="18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097B794" w14:textId="77777777" w:rsidR="00D64ADF" w:rsidRDefault="00E657FF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D64ADF" w14:paraId="48F8D516" w14:textId="77777777">
        <w:trPr>
          <w:trHeight w:val="300"/>
        </w:trPr>
        <w:tc>
          <w:tcPr>
            <w:tcW w:w="875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771A0" w14:textId="77777777" w:rsidR="00D64ADF" w:rsidRDefault="00D64AD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84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FEC22B" w14:textId="77777777" w:rsidR="00D64ADF" w:rsidRDefault="00E657F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DSS</w:t>
            </w:r>
          </w:p>
        </w:tc>
        <w:tc>
          <w:tcPr>
            <w:tcW w:w="0" w:type="auto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6BCA8F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99</w:t>
            </w:r>
          </w:p>
        </w:tc>
        <w:tc>
          <w:tcPr>
            <w:tcW w:w="0" w:type="auto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4688BF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70</w:t>
            </w:r>
          </w:p>
        </w:tc>
      </w:tr>
      <w:tr w:rsidR="00D64ADF" w14:paraId="2FE0B8EF" w14:textId="77777777">
        <w:trPr>
          <w:trHeight w:val="300"/>
        </w:trPr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1394B2" w14:textId="77777777" w:rsidR="00D64ADF" w:rsidRDefault="00D64AD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3C3320" w14:textId="77777777" w:rsidR="00D64ADF" w:rsidRDefault="00E657F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action time of State 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8230E2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2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9A3B45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11</w:t>
            </w:r>
          </w:p>
        </w:tc>
      </w:tr>
      <w:tr w:rsidR="00D64ADF" w14:paraId="32DF6948" w14:textId="77777777">
        <w:trPr>
          <w:trHeight w:val="300"/>
        </w:trPr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236DC2" w14:textId="77777777" w:rsidR="00D64ADF" w:rsidRDefault="00D64AD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368982" w14:textId="77777777" w:rsidR="00D64ADF" w:rsidRDefault="00E657F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an dwell time of state 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463EDB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3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E6307F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D64ADF" w14:paraId="29B76818" w14:textId="77777777">
        <w:trPr>
          <w:trHeight w:val="300"/>
        </w:trPr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6AD6C" w14:textId="77777777" w:rsidR="00D64ADF" w:rsidRDefault="00D64AD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C7DFE7" w14:textId="77777777" w:rsidR="00D64ADF" w:rsidRDefault="00E657F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action time of State 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E56852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0.23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E015F6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09</w:t>
            </w:r>
          </w:p>
        </w:tc>
      </w:tr>
      <w:tr w:rsidR="00D64ADF" w14:paraId="6CDB5C20" w14:textId="77777777">
        <w:trPr>
          <w:trHeight w:val="300"/>
        </w:trPr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11F81" w14:textId="77777777" w:rsidR="00D64ADF" w:rsidRDefault="00D64AD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C2A04F" w14:textId="77777777" w:rsidR="00D64ADF" w:rsidRDefault="00E657F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Mean dwell time of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e 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8CC7B2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0.2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5DF12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18</w:t>
            </w:r>
          </w:p>
        </w:tc>
      </w:tr>
      <w:tr w:rsidR="00D64ADF" w14:paraId="0C36CA35" w14:textId="77777777">
        <w:trPr>
          <w:trHeight w:val="300"/>
        </w:trPr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6A265F" w14:textId="77777777" w:rsidR="00D64ADF" w:rsidRDefault="00D64AD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4ECFF9" w14:textId="77777777" w:rsidR="00D64ADF" w:rsidRDefault="00E657F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action time of State 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8D458B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B1C747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9</w:t>
            </w:r>
          </w:p>
        </w:tc>
      </w:tr>
      <w:tr w:rsidR="00D64ADF" w14:paraId="57EA2804" w14:textId="77777777">
        <w:trPr>
          <w:trHeight w:val="300"/>
        </w:trPr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F81DCF" w14:textId="77777777" w:rsidR="00D64ADF" w:rsidRDefault="00D64AD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9C5DC6" w14:textId="77777777" w:rsidR="00D64ADF" w:rsidRDefault="00E657F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an dwell time of state 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64B06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38F3B4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6</w:t>
            </w:r>
          </w:p>
        </w:tc>
      </w:tr>
      <w:tr w:rsidR="00D64ADF" w14:paraId="04F3A86A" w14:textId="77777777">
        <w:trPr>
          <w:trHeight w:val="288"/>
        </w:trPr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0E034F" w14:textId="77777777" w:rsidR="00D64ADF" w:rsidRDefault="00D64AD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A1D015" w14:textId="77777777" w:rsidR="00D64ADF" w:rsidRDefault="00E657F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nsition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B87C10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0.3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7C41C3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D64ADF" w14:paraId="0F7E072B" w14:textId="77777777">
        <w:trPr>
          <w:trHeight w:val="300"/>
        </w:trPr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90A46E" w14:textId="77777777" w:rsidR="00D64ADF" w:rsidRDefault="00D64AD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0D319" w14:textId="77777777" w:rsidR="00D64ADF" w:rsidRDefault="00E657F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AF3656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0.2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C422F6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11</w:t>
            </w:r>
          </w:p>
        </w:tc>
      </w:tr>
      <w:tr w:rsidR="00D64ADF" w14:paraId="3933C324" w14:textId="77777777">
        <w:trPr>
          <w:trHeight w:val="288"/>
        </w:trPr>
        <w:tc>
          <w:tcPr>
            <w:tcW w:w="7909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E5C141" w14:textId="77777777" w:rsidR="00D64ADF" w:rsidRDefault="00E657FF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WMV (ml)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</w:tr>
      <w:tr w:rsidR="00D64ADF" w14:paraId="5A83456D" w14:textId="77777777">
        <w:trPr>
          <w:trHeight w:val="300"/>
        </w:trPr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1FE8B" w14:textId="77777777" w:rsidR="00D64ADF" w:rsidRDefault="00D64AD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ED265" w14:textId="77777777" w:rsidR="00D64ADF" w:rsidRDefault="00E657F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DS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A337F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1681ED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9</w:t>
            </w:r>
          </w:p>
        </w:tc>
      </w:tr>
      <w:tr w:rsidR="00D64ADF" w14:paraId="0D74C5FD" w14:textId="77777777">
        <w:trPr>
          <w:trHeight w:val="300"/>
        </w:trPr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B48C0" w14:textId="77777777" w:rsidR="00D64ADF" w:rsidRDefault="00D64AD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F2EC01" w14:textId="77777777" w:rsidR="00D64ADF" w:rsidRDefault="00E657F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action time of State 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54BEC0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26A42A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2</w:t>
            </w:r>
          </w:p>
        </w:tc>
      </w:tr>
      <w:tr w:rsidR="00D64ADF" w14:paraId="570CA10E" w14:textId="77777777">
        <w:trPr>
          <w:trHeight w:val="300"/>
        </w:trPr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DC2F82" w14:textId="77777777" w:rsidR="00D64ADF" w:rsidRDefault="00D64AD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177BB2" w14:textId="77777777" w:rsidR="00D64ADF" w:rsidRDefault="00E657F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an dwell time of state 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F143F7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2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C92E94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20</w:t>
            </w:r>
          </w:p>
        </w:tc>
      </w:tr>
      <w:tr w:rsidR="00D64ADF" w14:paraId="49909E04" w14:textId="77777777">
        <w:trPr>
          <w:trHeight w:val="300"/>
        </w:trPr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8B8642" w14:textId="77777777" w:rsidR="00D64ADF" w:rsidRDefault="00D64AD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AA423A" w14:textId="77777777" w:rsidR="00D64ADF" w:rsidRDefault="00E657F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action time of State 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BBAA60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83EFBA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3</w:t>
            </w:r>
          </w:p>
        </w:tc>
      </w:tr>
      <w:tr w:rsidR="00D64ADF" w14:paraId="3ACA27F7" w14:textId="77777777">
        <w:trPr>
          <w:trHeight w:val="300"/>
        </w:trPr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0AEB93" w14:textId="77777777" w:rsidR="00D64ADF" w:rsidRDefault="00D64AD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C445C" w14:textId="77777777" w:rsidR="00D64ADF" w:rsidRDefault="00E657F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an dwell time of state 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D77515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B3838B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5</w:t>
            </w:r>
          </w:p>
        </w:tc>
      </w:tr>
      <w:tr w:rsidR="00D64ADF" w14:paraId="5DAD4430" w14:textId="77777777">
        <w:trPr>
          <w:trHeight w:val="300"/>
        </w:trPr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6BF89B" w14:textId="77777777" w:rsidR="00D64ADF" w:rsidRDefault="00D64AD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2D5641" w14:textId="77777777" w:rsidR="00D64ADF" w:rsidRDefault="00E657F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action time of State 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52F6DF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D59B22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8</w:t>
            </w:r>
          </w:p>
        </w:tc>
      </w:tr>
      <w:tr w:rsidR="00D64ADF" w14:paraId="62E9BFA0" w14:textId="77777777">
        <w:trPr>
          <w:trHeight w:val="300"/>
        </w:trPr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1DC14C" w14:textId="77777777" w:rsidR="00D64ADF" w:rsidRDefault="00D64AD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8D74FA" w14:textId="77777777" w:rsidR="00D64ADF" w:rsidRDefault="00E657F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an dwell time of state 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CD51AC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C2E576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2</w:t>
            </w:r>
          </w:p>
        </w:tc>
      </w:tr>
      <w:tr w:rsidR="00D64ADF" w14:paraId="19B27355" w14:textId="77777777">
        <w:trPr>
          <w:trHeight w:val="300"/>
        </w:trPr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93C36" w14:textId="77777777" w:rsidR="00D64ADF" w:rsidRDefault="00D64AD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37AA5A" w14:textId="77777777" w:rsidR="00D64ADF" w:rsidRDefault="00E657F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nsition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F0427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0.2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9F349D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11</w:t>
            </w:r>
          </w:p>
        </w:tc>
      </w:tr>
      <w:tr w:rsidR="00D64ADF" w14:paraId="7D14CD64" w14:textId="77777777">
        <w:trPr>
          <w:trHeight w:val="300"/>
        </w:trPr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FF46F0" w14:textId="77777777" w:rsidR="00D64ADF" w:rsidRDefault="00D64AD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5154D4" w14:textId="77777777" w:rsidR="00D64ADF" w:rsidRDefault="00E657F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303BBB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70525E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6</w:t>
            </w:r>
          </w:p>
        </w:tc>
      </w:tr>
      <w:tr w:rsidR="00D64ADF" w14:paraId="1E703F05" w14:textId="77777777">
        <w:trPr>
          <w:trHeight w:val="300"/>
        </w:trPr>
        <w:tc>
          <w:tcPr>
            <w:tcW w:w="7909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186F3D" w14:textId="77777777" w:rsidR="00D64ADF" w:rsidRDefault="00E657FF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PF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</w:tr>
      <w:tr w:rsidR="00D64ADF" w14:paraId="34F43876" w14:textId="77777777">
        <w:trPr>
          <w:trHeight w:val="420"/>
        </w:trPr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2E5DB6" w14:textId="77777777" w:rsidR="00D64ADF" w:rsidRDefault="00D64AD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CDE01E" w14:textId="77777777" w:rsidR="00D64ADF" w:rsidRDefault="00E657F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DS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B9FEF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38724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9</w:t>
            </w:r>
          </w:p>
        </w:tc>
      </w:tr>
      <w:tr w:rsidR="00D64ADF" w14:paraId="4D74125D" w14:textId="77777777">
        <w:trPr>
          <w:trHeight w:val="420"/>
        </w:trPr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26CC2E" w14:textId="77777777" w:rsidR="00D64ADF" w:rsidRDefault="00D64AD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3B4DD" w14:textId="77777777" w:rsidR="00D64ADF" w:rsidRDefault="00E657F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action time of State 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EE45F2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FE2F93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92</w:t>
            </w:r>
          </w:p>
        </w:tc>
      </w:tr>
      <w:tr w:rsidR="00D64ADF" w14:paraId="181214B0" w14:textId="77777777">
        <w:trPr>
          <w:trHeight w:val="420"/>
        </w:trPr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14C34" w14:textId="77777777" w:rsidR="00D64ADF" w:rsidRDefault="00D64AD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055F99" w14:textId="77777777" w:rsidR="00D64ADF" w:rsidRDefault="00E657F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an dwell time of state 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316266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98B985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76</w:t>
            </w:r>
          </w:p>
        </w:tc>
      </w:tr>
      <w:tr w:rsidR="00D64ADF" w14:paraId="62908379" w14:textId="77777777">
        <w:trPr>
          <w:trHeight w:val="420"/>
        </w:trPr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B05099" w14:textId="77777777" w:rsidR="00D64ADF" w:rsidRDefault="00D64AD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10BAF2" w14:textId="77777777" w:rsidR="00D64ADF" w:rsidRDefault="00E657F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action time of State 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0CD0C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273E5F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9</w:t>
            </w:r>
          </w:p>
        </w:tc>
      </w:tr>
      <w:tr w:rsidR="00D64ADF" w14:paraId="0A9C0764" w14:textId="77777777">
        <w:trPr>
          <w:trHeight w:val="380"/>
        </w:trPr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0A54D" w14:textId="77777777" w:rsidR="00D64ADF" w:rsidRDefault="00D64AD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A26DD6" w14:textId="77777777" w:rsidR="00D64ADF" w:rsidRDefault="00E657F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an dwell time of state 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5C960B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F4DBAB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7</w:t>
            </w:r>
          </w:p>
        </w:tc>
      </w:tr>
      <w:tr w:rsidR="00D64ADF" w14:paraId="63356BB6" w14:textId="77777777">
        <w:trPr>
          <w:trHeight w:val="380"/>
        </w:trPr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D439C2" w14:textId="77777777" w:rsidR="00D64ADF" w:rsidRDefault="00D64AD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B88451" w14:textId="77777777" w:rsidR="00D64ADF" w:rsidRDefault="00E657F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action time of State 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B90426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E0EEC9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2</w:t>
            </w:r>
          </w:p>
        </w:tc>
      </w:tr>
      <w:tr w:rsidR="00D64ADF" w14:paraId="47FE2C9B" w14:textId="77777777">
        <w:trPr>
          <w:trHeight w:val="300"/>
        </w:trPr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720507" w14:textId="77777777" w:rsidR="00D64ADF" w:rsidRDefault="00D64AD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37A434" w14:textId="77777777" w:rsidR="00D64ADF" w:rsidRDefault="00E657F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an dwell time of state 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A31D62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AAFECF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0</w:t>
            </w:r>
          </w:p>
        </w:tc>
      </w:tr>
      <w:tr w:rsidR="00D64ADF" w14:paraId="4A88D098" w14:textId="77777777">
        <w:trPr>
          <w:trHeight w:val="300"/>
        </w:trPr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02153D" w14:textId="77777777" w:rsidR="00D64ADF" w:rsidRDefault="00D64AD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F5CAAE" w14:textId="77777777" w:rsidR="00D64ADF" w:rsidRDefault="00E657F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nsition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6D696D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249DF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8</w:t>
            </w:r>
          </w:p>
        </w:tc>
      </w:tr>
      <w:tr w:rsidR="00D64ADF" w14:paraId="40A3BB2B" w14:textId="77777777">
        <w:trPr>
          <w:trHeight w:val="300"/>
        </w:trPr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B73639" w14:textId="77777777" w:rsidR="00D64ADF" w:rsidRDefault="00D64AD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A83532" w14:textId="77777777" w:rsidR="00D64ADF" w:rsidRDefault="00E657F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0DAF2E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0.3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0666D4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D64ADF" w14:paraId="71E8B4AE" w14:textId="77777777">
        <w:trPr>
          <w:trHeight w:val="300"/>
        </w:trPr>
        <w:tc>
          <w:tcPr>
            <w:tcW w:w="7909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5026AD" w14:textId="77777777" w:rsidR="00D64ADF" w:rsidRDefault="00E657FF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SimSun"/>
                <w:b/>
                <w:bCs/>
                <w:lang w:bidi="ar"/>
              </w:rPr>
              <w:t>LV (ml)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</w:tr>
      <w:tr w:rsidR="00D64ADF" w14:paraId="245CC532" w14:textId="77777777">
        <w:trPr>
          <w:trHeight w:val="300"/>
        </w:trPr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685E64" w14:textId="77777777" w:rsidR="00D64ADF" w:rsidRDefault="00D64AD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9DA73" w14:textId="77777777" w:rsidR="00D64ADF" w:rsidRDefault="00E657F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DS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3E497E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1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626D7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29</w:t>
            </w:r>
          </w:p>
        </w:tc>
      </w:tr>
      <w:tr w:rsidR="00D64ADF" w14:paraId="6DB09263" w14:textId="77777777">
        <w:trPr>
          <w:trHeight w:val="300"/>
        </w:trPr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05E6C2" w14:textId="77777777" w:rsidR="00D64ADF" w:rsidRDefault="00D64AD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7260E9" w14:textId="77777777" w:rsidR="00D64ADF" w:rsidRDefault="00E657F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P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FCD2F0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0.5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352A9D" w14:textId="77777777" w:rsidR="00D64ADF" w:rsidRDefault="00E657FF">
            <w:pPr>
              <w:widowControl/>
              <w:tabs>
                <w:tab w:val="center" w:pos="889"/>
                <w:tab w:val="right" w:pos="1659"/>
              </w:tabs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ab/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D64ADF" w14:paraId="047C1F1D" w14:textId="77777777">
        <w:trPr>
          <w:trHeight w:val="300"/>
        </w:trPr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ECD980" w14:textId="77777777" w:rsidR="00D64ADF" w:rsidRDefault="00D64AD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60CEF3" w14:textId="77777777" w:rsidR="00D64ADF" w:rsidRDefault="00E657F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MV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F03D1B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0.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652653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</w:tr>
      <w:tr w:rsidR="00D64ADF" w14:paraId="50738744" w14:textId="77777777">
        <w:trPr>
          <w:trHeight w:val="300"/>
        </w:trPr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C250A9" w14:textId="77777777" w:rsidR="00D64ADF" w:rsidRDefault="00D64AD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9D34EB" w14:textId="77777777" w:rsidR="00D64ADF" w:rsidRDefault="00E657F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MV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03E6D3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0.3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B031E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D64ADF" w14:paraId="61CE1AF8" w14:textId="77777777">
        <w:trPr>
          <w:trHeight w:val="300"/>
        </w:trPr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190ECC" w14:textId="77777777" w:rsidR="00D64ADF" w:rsidRDefault="00D64AD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5992D0" w14:textId="77777777" w:rsidR="00D64ADF" w:rsidRDefault="00E657F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action time of State 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61DBDB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3C0D10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9</w:t>
            </w:r>
          </w:p>
        </w:tc>
      </w:tr>
      <w:tr w:rsidR="00D64ADF" w14:paraId="21BC5622" w14:textId="77777777">
        <w:trPr>
          <w:trHeight w:val="300"/>
        </w:trPr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ED752F" w14:textId="77777777" w:rsidR="00D64ADF" w:rsidRDefault="00D64AD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B564CA" w14:textId="77777777" w:rsidR="00D64ADF" w:rsidRDefault="00E657F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an dwell time of state 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8759F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F51F3E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3</w:t>
            </w:r>
          </w:p>
        </w:tc>
      </w:tr>
      <w:tr w:rsidR="00D64ADF" w14:paraId="4705D59F" w14:textId="77777777">
        <w:trPr>
          <w:trHeight w:val="300"/>
        </w:trPr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410A34" w14:textId="77777777" w:rsidR="00D64ADF" w:rsidRDefault="00D64AD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313B0A" w14:textId="77777777" w:rsidR="00D64ADF" w:rsidRDefault="00E657F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action time of State 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B2D9C8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599DC1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3</w:t>
            </w:r>
          </w:p>
        </w:tc>
      </w:tr>
      <w:tr w:rsidR="00D64ADF" w14:paraId="2B1CFF92" w14:textId="77777777">
        <w:trPr>
          <w:trHeight w:val="300"/>
        </w:trPr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E10CCD" w14:textId="77777777" w:rsidR="00D64ADF" w:rsidRDefault="00D64AD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4FEB8" w14:textId="77777777" w:rsidR="00D64ADF" w:rsidRDefault="00E657F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an dwell time of state 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9CC869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C14FBD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5</w:t>
            </w:r>
          </w:p>
        </w:tc>
      </w:tr>
      <w:tr w:rsidR="00D64ADF" w14:paraId="75D191D4" w14:textId="77777777">
        <w:trPr>
          <w:trHeight w:val="300"/>
        </w:trPr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854BE6" w14:textId="77777777" w:rsidR="00D64ADF" w:rsidRDefault="00D64AD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BD7173" w14:textId="77777777" w:rsidR="00D64ADF" w:rsidRDefault="00E657F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action time of State 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B619C6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07A855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6</w:t>
            </w:r>
          </w:p>
        </w:tc>
      </w:tr>
      <w:tr w:rsidR="00D64ADF" w14:paraId="5BEEB1D8" w14:textId="77777777">
        <w:trPr>
          <w:trHeight w:val="300"/>
        </w:trPr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460C3" w14:textId="77777777" w:rsidR="00D64ADF" w:rsidRDefault="00D64AD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90DE4D" w14:textId="77777777" w:rsidR="00D64ADF" w:rsidRDefault="00E657F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an dwell time of state 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ACF210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F0B3C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4</w:t>
            </w:r>
          </w:p>
        </w:tc>
      </w:tr>
      <w:tr w:rsidR="00D64ADF" w14:paraId="2B8AA2FC" w14:textId="77777777">
        <w:trPr>
          <w:trHeight w:val="300"/>
        </w:trPr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299C63" w14:textId="77777777" w:rsidR="00D64ADF" w:rsidRDefault="00D64AD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61688B" w14:textId="77777777" w:rsidR="00D64ADF" w:rsidRDefault="00E657F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nsition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F46998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83E8E6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8</w:t>
            </w:r>
          </w:p>
        </w:tc>
      </w:tr>
      <w:tr w:rsidR="00D64ADF" w14:paraId="11D163C0" w14:textId="77777777">
        <w:trPr>
          <w:trHeight w:val="300"/>
        </w:trPr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9B78D0" w14:textId="77777777" w:rsidR="00D64ADF" w:rsidRDefault="00D64AD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76802D" w14:textId="77777777" w:rsidR="00D64ADF" w:rsidRDefault="00E657F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203C87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2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BEE7DA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D64ADF" w14:paraId="119752E0" w14:textId="77777777">
        <w:trPr>
          <w:trHeight w:val="300"/>
        </w:trPr>
        <w:tc>
          <w:tcPr>
            <w:tcW w:w="7909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EC7027" w14:textId="77777777" w:rsidR="00D64ADF" w:rsidRDefault="00E657F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SimSun"/>
                <w:b/>
                <w:bCs/>
                <w:lang w:bidi="ar"/>
              </w:rPr>
              <w:t>DD (months)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</w:tr>
      <w:tr w:rsidR="00D64ADF" w14:paraId="3F6CC7A5" w14:textId="77777777">
        <w:trPr>
          <w:trHeight w:val="300"/>
        </w:trPr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531285" w14:textId="77777777" w:rsidR="00D64ADF" w:rsidRDefault="00D64AD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FA6C89" w14:textId="77777777" w:rsidR="00D64ADF" w:rsidRDefault="00E657F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action time of State 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226CC2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B30FAB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4</w:t>
            </w:r>
          </w:p>
        </w:tc>
      </w:tr>
      <w:tr w:rsidR="00D64ADF" w14:paraId="417DD557" w14:textId="77777777">
        <w:trPr>
          <w:trHeight w:val="300"/>
        </w:trPr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33EB71" w14:textId="77777777" w:rsidR="00D64ADF" w:rsidRDefault="00D64AD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DC3A79" w14:textId="77777777" w:rsidR="00D64ADF" w:rsidRDefault="00E657F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an dwell time of state 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BC076E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0.1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75C7C7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41</w:t>
            </w:r>
          </w:p>
        </w:tc>
      </w:tr>
      <w:tr w:rsidR="00D64ADF" w14:paraId="0806C7B5" w14:textId="77777777">
        <w:trPr>
          <w:trHeight w:val="300"/>
        </w:trPr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6E3F5B" w14:textId="77777777" w:rsidR="00D64ADF" w:rsidRDefault="00D64AD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812F59" w14:textId="77777777" w:rsidR="00D64ADF" w:rsidRDefault="00E657F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action time of State 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022009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939D50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3</w:t>
            </w:r>
          </w:p>
        </w:tc>
      </w:tr>
      <w:tr w:rsidR="00D64ADF" w14:paraId="4804BD5C" w14:textId="77777777">
        <w:trPr>
          <w:trHeight w:val="300"/>
        </w:trPr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28135E" w14:textId="77777777" w:rsidR="00D64ADF" w:rsidRDefault="00D64AD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7BC1DC" w14:textId="77777777" w:rsidR="00D64ADF" w:rsidRDefault="00E657F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an dwell time of state 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C8DE0D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FB7D5A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6</w:t>
            </w:r>
          </w:p>
        </w:tc>
      </w:tr>
      <w:tr w:rsidR="00D64ADF" w14:paraId="4AF52E6C" w14:textId="77777777">
        <w:trPr>
          <w:trHeight w:val="300"/>
        </w:trPr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E16030" w14:textId="77777777" w:rsidR="00D64ADF" w:rsidRDefault="00D64AD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34159C" w14:textId="77777777" w:rsidR="00D64ADF" w:rsidRDefault="00E657F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action time of State 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2DEB65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C66EC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9</w:t>
            </w:r>
          </w:p>
        </w:tc>
      </w:tr>
      <w:tr w:rsidR="00D64ADF" w14:paraId="1B036FE1" w14:textId="77777777">
        <w:trPr>
          <w:trHeight w:val="300"/>
        </w:trPr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02B209" w14:textId="77777777" w:rsidR="00D64ADF" w:rsidRDefault="00D64AD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74E413" w14:textId="77777777" w:rsidR="00D64ADF" w:rsidRDefault="00E657F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an dwell time of state 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5EA0D1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4C4BC4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8</w:t>
            </w:r>
          </w:p>
        </w:tc>
      </w:tr>
      <w:tr w:rsidR="00D64ADF" w14:paraId="7AAC8E41" w14:textId="77777777">
        <w:trPr>
          <w:trHeight w:val="300"/>
        </w:trPr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E7BDC3" w14:textId="77777777" w:rsidR="00D64ADF" w:rsidRDefault="00D64AD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67D66D" w14:textId="77777777" w:rsidR="00D64ADF" w:rsidRDefault="00E657F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nsition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9A05B7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1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DA0988" w14:textId="77777777" w:rsidR="00D64ADF" w:rsidRDefault="00E657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26</w:t>
            </w:r>
          </w:p>
        </w:tc>
      </w:tr>
    </w:tbl>
    <w:p w14:paraId="48DA4A60" w14:textId="77777777" w:rsidR="00D64ADF" w:rsidRDefault="00E657FF">
      <w:pPr>
        <w:pStyle w:val="CommentText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 xml:space="preserve">Note: </w:t>
      </w:r>
      <w:r>
        <w:rPr>
          <w:rFonts w:ascii="Times New Roman" w:hAnsi="Times New Roman"/>
          <w:sz w:val="24"/>
          <w:vertAlign w:val="superscript"/>
        </w:rPr>
        <w:t>a</w:t>
      </w:r>
      <w:r>
        <w:rPr>
          <w:rFonts w:ascii="Times New Roman" w:hAnsi="Times New Roman" w:hint="eastAsia"/>
          <w:sz w:val="24"/>
          <w:vertAlign w:val="superscript"/>
        </w:rPr>
        <w:t xml:space="preserve"> </w:t>
      </w:r>
      <w:r>
        <w:rPr>
          <w:rFonts w:ascii="Times New Roman" w:hAnsi="Times New Roman"/>
          <w:sz w:val="24"/>
        </w:rPr>
        <w:t>indicates</w:t>
      </w:r>
      <w:r>
        <w:rPr>
          <w:rFonts w:ascii="Times New Roman" w:hAnsi="Times New Roman" w:hint="eastAsia"/>
          <w:sz w:val="24"/>
        </w:rPr>
        <w:t xml:space="preserve"> Spearman correlation.</w:t>
      </w:r>
    </w:p>
    <w:p w14:paraId="79641AF7" w14:textId="77777777" w:rsidR="00D64ADF" w:rsidRDefault="00E657FF">
      <w:pPr>
        <w:pStyle w:val="CommentTex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bbreviations: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RRMS, relapsing-remitting multiple sclerosis; DD, disease duration; EDSS, Extended Disability Status Scale; LV, Lesion volume; GM</w:t>
      </w:r>
      <w:r>
        <w:rPr>
          <w:rFonts w:ascii="Times New Roman" w:hAnsi="Times New Roman" w:hint="eastAsia"/>
          <w:sz w:val="24"/>
        </w:rPr>
        <w:t>V</w:t>
      </w:r>
      <w:r>
        <w:rPr>
          <w:rFonts w:ascii="Times New Roman" w:hAnsi="Times New Roman"/>
          <w:sz w:val="24"/>
        </w:rPr>
        <w:t>, gray matter volume; WMV, white matter volume; BPF, brain parenchyma fraction.</w:t>
      </w:r>
    </w:p>
    <w:p w14:paraId="106B6A9F" w14:textId="77777777" w:rsidR="00D64ADF" w:rsidRDefault="00D64ADF"/>
    <w:sectPr w:rsidR="00D64A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GIwMDU0YjdhZGFmYzdlM2U0MjM5YTNlNmQ4YWQxYTEifQ=="/>
  </w:docVars>
  <w:rsids>
    <w:rsidRoot w:val="6DCF2110"/>
    <w:rsid w:val="00D64ADF"/>
    <w:rsid w:val="00E657FF"/>
    <w:rsid w:val="4E5A71FD"/>
    <w:rsid w:val="6BCA5083"/>
    <w:rsid w:val="6DCF2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0E230A"/>
  <w15:docId w15:val="{3916154E-226A-4C87-A1B4-5B33875ED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  <w:rPr>
      <w:rFonts w:ascii="Tahoma" w:hAnsi="Tahoma" w:cs="Tahoma"/>
      <w:sz w:val="16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1</Words>
  <Characters>1661</Characters>
  <Application>Microsoft Office Word</Application>
  <DocSecurity>0</DocSecurity>
  <Lines>13</Lines>
  <Paragraphs>3</Paragraphs>
  <ScaleCrop>false</ScaleCrop>
  <Company>Frontiers Media</Company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瑶心</dc:creator>
  <cp:lastModifiedBy>Stefan Podsiadly</cp:lastModifiedBy>
  <cp:revision>2</cp:revision>
  <dcterms:created xsi:type="dcterms:W3CDTF">2023-09-07T15:02:00Z</dcterms:created>
  <dcterms:modified xsi:type="dcterms:W3CDTF">2023-09-07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1887390F6494E619D8A73E783A5F3EB_11</vt:lpwstr>
  </property>
</Properties>
</file>